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9F69" w14:textId="1BD37E57" w:rsidR="00736C19" w:rsidRDefault="00B724FD" w:rsidP="00736C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-Table 1 Laboratory test of patients in different phases.</w:t>
      </w:r>
    </w:p>
    <w:tbl>
      <w:tblPr>
        <w:tblStyle w:val="a3"/>
        <w:tblW w:w="8931" w:type="dxa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546"/>
        <w:gridCol w:w="1557"/>
        <w:gridCol w:w="1558"/>
        <w:gridCol w:w="1004"/>
      </w:tblGrid>
      <w:tr w:rsidR="00736C19" w14:paraId="378F8BB6" w14:textId="77777777" w:rsidTr="00F43731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68CC" w14:textId="77777777" w:rsidR="00736C19" w:rsidRDefault="00736C19" w:rsidP="00F43731">
            <w:pPr>
              <w:pStyle w:val="a4"/>
              <w:widowControl/>
              <w:ind w:firstLineChars="0" w:firstLine="0"/>
              <w:jc w:val="center"/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811EF" w14:textId="77777777" w:rsidR="00736C19" w:rsidRDefault="00736C19" w:rsidP="00F43731">
            <w:pPr>
              <w:pStyle w:val="a4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A</w:t>
            </w:r>
            <w:r>
              <w:t>cute phas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4BDAB" w14:textId="77777777" w:rsidR="00736C19" w:rsidRDefault="00736C19" w:rsidP="00F43731">
            <w:pPr>
              <w:pStyle w:val="a4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>
              <w:t>ubacute pha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F34D" w14:textId="77777777" w:rsidR="00736C19" w:rsidRDefault="00736C19" w:rsidP="00F43731">
            <w:pPr>
              <w:pStyle w:val="a4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  <w:r>
              <w:t>hronic phas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EDB4B" w14:textId="77777777" w:rsidR="00736C19" w:rsidRDefault="00736C19" w:rsidP="00F43731">
            <w:pPr>
              <w:pStyle w:val="a4"/>
              <w:widowControl/>
              <w:ind w:firstLineChars="0" w:firstLine="0"/>
              <w:jc w:val="center"/>
            </w:pP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736C19" w14:paraId="2BE7903A" w14:textId="77777777" w:rsidTr="00F43731">
        <w:tc>
          <w:tcPr>
            <w:tcW w:w="3266" w:type="dxa"/>
            <w:tcBorders>
              <w:top w:val="single" w:sz="4" w:space="0" w:color="auto"/>
            </w:tcBorders>
          </w:tcPr>
          <w:p w14:paraId="18EF993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  <w:rPr>
                <w:color w:val="FF0000"/>
              </w:rPr>
            </w:pPr>
            <w:r>
              <w:t>Routine blood test – median (interquartile range)</w:t>
            </w:r>
          </w:p>
          <w:p w14:paraId="3AD498A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WBC – (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  <w:p w14:paraId="08F062A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NEUT – (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  <w:p w14:paraId="09059EC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LYMPH – (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  <w:r>
              <w:t>)</w:t>
            </w:r>
          </w:p>
          <w:p w14:paraId="37A8E04E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</w:r>
            <w:r w:rsidRPr="006820F9">
              <w:t>MONO – (</w:t>
            </w:r>
            <w:r w:rsidRPr="006820F9">
              <w:rPr>
                <w:rFonts w:hint="eastAsia"/>
              </w:rPr>
              <w:t>×</w:t>
            </w:r>
            <w:r w:rsidRPr="006820F9">
              <w:rPr>
                <w:rFonts w:hint="eastAsia"/>
              </w:rPr>
              <w:t>10</w:t>
            </w:r>
            <w:r w:rsidRPr="006820F9">
              <w:rPr>
                <w:rFonts w:hint="eastAsia"/>
                <w:vertAlign w:val="superscript"/>
              </w:rPr>
              <w:t>9</w:t>
            </w:r>
            <w:r w:rsidRPr="006820F9">
              <w:rPr>
                <w:rFonts w:hint="eastAsia"/>
              </w:rPr>
              <w:t>/L</w:t>
            </w:r>
            <w:r w:rsidRPr="006820F9">
              <w:t>)</w:t>
            </w:r>
          </w:p>
          <w:p w14:paraId="64B1EA06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  <w:t>EO – (</w:t>
            </w:r>
            <w:r w:rsidRPr="006820F9">
              <w:rPr>
                <w:rFonts w:hint="eastAsia"/>
              </w:rPr>
              <w:t>×</w:t>
            </w:r>
            <w:r w:rsidRPr="006820F9">
              <w:rPr>
                <w:rFonts w:hint="eastAsia"/>
              </w:rPr>
              <w:t>10</w:t>
            </w:r>
            <w:r w:rsidRPr="006820F9">
              <w:rPr>
                <w:rFonts w:hint="eastAsia"/>
                <w:vertAlign w:val="superscript"/>
              </w:rPr>
              <w:t>9</w:t>
            </w:r>
            <w:r w:rsidRPr="006820F9">
              <w:rPr>
                <w:rFonts w:hint="eastAsia"/>
              </w:rPr>
              <w:t>/L</w:t>
            </w:r>
            <w:r w:rsidRPr="006820F9">
              <w:t>)</w:t>
            </w:r>
          </w:p>
          <w:p w14:paraId="186BD248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  <w:t>PLT – (</w:t>
            </w:r>
            <w:r w:rsidRPr="006820F9">
              <w:rPr>
                <w:rFonts w:hint="eastAsia"/>
              </w:rPr>
              <w:t>×</w:t>
            </w:r>
            <w:r w:rsidRPr="006820F9">
              <w:rPr>
                <w:rFonts w:hint="eastAsia"/>
              </w:rPr>
              <w:t>10</w:t>
            </w:r>
            <w:r w:rsidRPr="006820F9">
              <w:rPr>
                <w:rFonts w:hint="eastAsia"/>
                <w:vertAlign w:val="superscript"/>
              </w:rPr>
              <w:t>9</w:t>
            </w:r>
            <w:r w:rsidRPr="006820F9">
              <w:rPr>
                <w:rFonts w:hint="eastAsia"/>
              </w:rPr>
              <w:t>/L</w:t>
            </w:r>
            <w:r w:rsidRPr="006820F9">
              <w:t>)</w:t>
            </w:r>
          </w:p>
          <w:p w14:paraId="7B6ECF6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</w:r>
            <w:r>
              <w:t>NLR</w:t>
            </w:r>
          </w:p>
          <w:p w14:paraId="6518561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PLR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71AAE9D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44DA069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7B3BCA4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7.8</w:t>
            </w:r>
            <w:r>
              <w:t xml:space="preserve"> (5.9</w:t>
            </w:r>
            <w:r>
              <w:rPr>
                <w:rFonts w:hint="eastAsia"/>
              </w:rPr>
              <w:t>)</w:t>
            </w:r>
          </w:p>
          <w:p w14:paraId="3FCB4C6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6.0 (6.0)</w:t>
            </w:r>
          </w:p>
          <w:p w14:paraId="753EB9C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.0 (</w:t>
            </w:r>
            <w:r>
              <w:rPr>
                <w:rFonts w:hint="eastAsia"/>
              </w:rPr>
              <w:t>1.0</w:t>
            </w:r>
            <w:r>
              <w:t>)</w:t>
            </w:r>
          </w:p>
          <w:p w14:paraId="026AB1A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7 (</w:t>
            </w:r>
            <w:r>
              <w:rPr>
                <w:rFonts w:hint="eastAsia"/>
              </w:rPr>
              <w:t>0.</w:t>
            </w:r>
            <w:r>
              <w:t>5</w:t>
            </w:r>
            <w:r>
              <w:rPr>
                <w:rFonts w:hint="eastAsia"/>
              </w:rPr>
              <w:t>)</w:t>
            </w:r>
          </w:p>
          <w:p w14:paraId="522E5F4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 (0.3)</w:t>
            </w:r>
          </w:p>
          <w:p w14:paraId="5809500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t>61</w:t>
            </w:r>
            <w:r>
              <w:rPr>
                <w:rFonts w:hint="eastAsia"/>
              </w:rPr>
              <w:t>.0</w:t>
            </w:r>
            <w:r>
              <w:t xml:space="preserve"> </w:t>
            </w:r>
            <w:r>
              <w:rPr>
                <w:rFonts w:hint="eastAsia"/>
              </w:rPr>
              <w:t>(1</w:t>
            </w:r>
            <w:r>
              <w:t>62</w:t>
            </w:r>
            <w:r>
              <w:rPr>
                <w:rFonts w:hint="eastAsia"/>
              </w:rPr>
              <w:t>.</w:t>
            </w:r>
            <w:r>
              <w:t>0</w:t>
            </w:r>
            <w:r>
              <w:rPr>
                <w:rFonts w:hint="eastAsia"/>
              </w:rPr>
              <w:t>)</w:t>
            </w:r>
          </w:p>
          <w:p w14:paraId="7850005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6.6 (8.1)</w:t>
            </w:r>
          </w:p>
          <w:p w14:paraId="302A2E1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 xml:space="preserve">296.7 </w:t>
            </w:r>
            <w:r>
              <w:rPr>
                <w:rFonts w:hint="eastAsia"/>
              </w:rPr>
              <w:t>(</w:t>
            </w:r>
            <w:r>
              <w:t>314.45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D365D5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09A8265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2D430A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8</w:t>
            </w:r>
            <w:r>
              <w:t>.1 (4.1)</w:t>
            </w:r>
          </w:p>
          <w:p w14:paraId="715C187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5.6 (</w:t>
            </w:r>
            <w:r>
              <w:rPr>
                <w:rFonts w:hint="eastAsia"/>
              </w:rPr>
              <w:t>5.</w:t>
            </w:r>
            <w:r>
              <w:t>1</w:t>
            </w:r>
            <w:r>
              <w:rPr>
                <w:rFonts w:hint="eastAsia"/>
              </w:rPr>
              <w:t>)</w:t>
            </w:r>
          </w:p>
          <w:p w14:paraId="752463B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.</w:t>
            </w:r>
            <w:r>
              <w:t>2 (</w:t>
            </w:r>
            <w:r>
              <w:rPr>
                <w:rFonts w:hint="eastAsia"/>
              </w:rPr>
              <w:t>0.</w:t>
            </w:r>
            <w:r>
              <w:t>8</w:t>
            </w:r>
            <w:r>
              <w:rPr>
                <w:rFonts w:hint="eastAsia"/>
              </w:rPr>
              <w:t>)</w:t>
            </w:r>
          </w:p>
          <w:p w14:paraId="1012BB3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.6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>
              <w:t>4</w:t>
            </w:r>
            <w:r>
              <w:rPr>
                <w:rFonts w:hint="eastAsia"/>
              </w:rPr>
              <w:t>)</w:t>
            </w:r>
          </w:p>
          <w:p w14:paraId="39A46B4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 (0.2)</w:t>
            </w:r>
          </w:p>
          <w:p w14:paraId="73B4047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95</w:t>
            </w:r>
            <w:r>
              <w:rPr>
                <w:rFonts w:hint="eastAsia"/>
              </w:rPr>
              <w:t>.5</w:t>
            </w:r>
            <w:r>
              <w:t xml:space="preserve"> (87.5</w:t>
            </w:r>
            <w:r>
              <w:rPr>
                <w:rFonts w:hint="eastAsia"/>
              </w:rPr>
              <w:t>)</w:t>
            </w:r>
          </w:p>
          <w:p w14:paraId="5C1B3CB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 xml:space="preserve">4.2 </w:t>
            </w:r>
            <w:r>
              <w:rPr>
                <w:rFonts w:hint="eastAsia"/>
              </w:rPr>
              <w:t>(</w:t>
            </w:r>
            <w:r>
              <w:t>9.2)</w:t>
            </w:r>
          </w:p>
          <w:p w14:paraId="1BF608D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64.1 (105.7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8BDBBF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1E1558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2C9B624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6.0 (4.5</w:t>
            </w:r>
            <w:r>
              <w:rPr>
                <w:rFonts w:hint="eastAsia"/>
              </w:rPr>
              <w:t>)</w:t>
            </w:r>
          </w:p>
          <w:p w14:paraId="601715A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4.4 (1.9</w:t>
            </w:r>
            <w:r>
              <w:rPr>
                <w:rFonts w:hint="eastAsia"/>
              </w:rPr>
              <w:t>)</w:t>
            </w:r>
          </w:p>
          <w:p w14:paraId="70A5FD1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.0</w:t>
            </w:r>
            <w:r>
              <w:t xml:space="preserve"> (</w:t>
            </w:r>
            <w:r>
              <w:rPr>
                <w:rFonts w:hint="eastAsia"/>
              </w:rPr>
              <w:t>1.2</w:t>
            </w:r>
            <w:r>
              <w:t>)</w:t>
            </w:r>
          </w:p>
          <w:p w14:paraId="2AEBEE6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.7</w:t>
            </w:r>
            <w:r>
              <w:t xml:space="preserve"> </w:t>
            </w:r>
            <w:r>
              <w:rPr>
                <w:rFonts w:hint="eastAsia"/>
              </w:rPr>
              <w:t>(0.</w:t>
            </w:r>
            <w:r>
              <w:t>4)</w:t>
            </w:r>
          </w:p>
          <w:p w14:paraId="3826513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(0.3)</w:t>
            </w:r>
          </w:p>
          <w:p w14:paraId="31069CB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218.0 (</w:t>
            </w:r>
            <w:r>
              <w:rPr>
                <w:rFonts w:hint="eastAsia"/>
              </w:rPr>
              <w:t>1</w:t>
            </w:r>
            <w:r>
              <w:t>50.3)</w:t>
            </w:r>
          </w:p>
          <w:p w14:paraId="65B734B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3.</w:t>
            </w:r>
            <w:r>
              <w:t xml:space="preserve">7 </w:t>
            </w:r>
            <w:r>
              <w:rPr>
                <w:rFonts w:hint="eastAsia"/>
              </w:rPr>
              <w:t>(</w:t>
            </w:r>
            <w:r>
              <w:t>3.4)</w:t>
            </w:r>
          </w:p>
          <w:p w14:paraId="406DD2E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70.7 (159.8</w:t>
            </w:r>
            <w:r>
              <w:rPr>
                <w:rFonts w:hint="eastAsia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03FD46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BC39AD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A18829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228</w:t>
            </w:r>
          </w:p>
          <w:p w14:paraId="7956120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41</w:t>
            </w:r>
          </w:p>
          <w:p w14:paraId="75FE5B1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417</w:t>
            </w:r>
          </w:p>
          <w:p w14:paraId="39F9D61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452</w:t>
            </w:r>
          </w:p>
          <w:p w14:paraId="40968AD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311</w:t>
            </w:r>
          </w:p>
          <w:p w14:paraId="6A584DB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32</w:t>
            </w:r>
            <w:r>
              <w:rPr>
                <w:rFonts w:hint="eastAsia"/>
              </w:rPr>
              <w:t>*</w:t>
            </w:r>
          </w:p>
          <w:p w14:paraId="58A94A0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38</w:t>
            </w:r>
          </w:p>
          <w:p w14:paraId="7188E5D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13</w:t>
            </w:r>
            <w:r>
              <w:rPr>
                <w:rFonts w:hint="eastAsia"/>
              </w:rPr>
              <w:t>*</w:t>
            </w:r>
          </w:p>
        </w:tc>
      </w:tr>
      <w:tr w:rsidR="00736C19" w14:paraId="0046CD4C" w14:textId="77777777" w:rsidTr="00F43731">
        <w:tc>
          <w:tcPr>
            <w:tcW w:w="3266" w:type="dxa"/>
          </w:tcPr>
          <w:p w14:paraId="6D94D06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Cytokines</w:t>
            </w:r>
            <w:r>
              <w:t xml:space="preserve"> – median (interquartile range)</w:t>
            </w:r>
          </w:p>
          <w:p w14:paraId="010C806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IL-2 – (</w:t>
            </w:r>
            <w:proofErr w:type="spellStart"/>
            <w:r>
              <w:t>pg</w:t>
            </w:r>
            <w:proofErr w:type="spellEnd"/>
            <w:r>
              <w:t>/mL)</w:t>
            </w:r>
          </w:p>
          <w:p w14:paraId="57A78A45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</w:r>
            <w:r w:rsidRPr="006820F9">
              <w:t>IL-4 – (</w:t>
            </w:r>
            <w:proofErr w:type="spellStart"/>
            <w:r w:rsidRPr="006820F9">
              <w:t>pg</w:t>
            </w:r>
            <w:proofErr w:type="spellEnd"/>
            <w:r w:rsidRPr="006820F9">
              <w:t>/mL)</w:t>
            </w:r>
          </w:p>
          <w:p w14:paraId="51706D81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  <w:t>IL-6 – (</w:t>
            </w:r>
            <w:proofErr w:type="spellStart"/>
            <w:r w:rsidRPr="006820F9">
              <w:t>pg</w:t>
            </w:r>
            <w:proofErr w:type="spellEnd"/>
            <w:r w:rsidRPr="006820F9">
              <w:t>/mL)</w:t>
            </w:r>
          </w:p>
          <w:p w14:paraId="6125DD81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  <w:t>IL-10 – (</w:t>
            </w:r>
            <w:proofErr w:type="spellStart"/>
            <w:r w:rsidRPr="006820F9">
              <w:t>pg</w:t>
            </w:r>
            <w:proofErr w:type="spellEnd"/>
            <w:r w:rsidRPr="006820F9">
              <w:t>/mL)</w:t>
            </w:r>
          </w:p>
          <w:p w14:paraId="04AF906F" w14:textId="77777777" w:rsidR="00736C19" w:rsidRPr="006820F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  <w:t>TNF-</w:t>
            </w:r>
            <w:r>
              <w:rPr>
                <w:rFonts w:hint="eastAsia"/>
              </w:rPr>
              <w:t>α</w:t>
            </w:r>
            <w:r w:rsidRPr="006820F9">
              <w:rPr>
                <w:rFonts w:hint="eastAsia"/>
              </w:rPr>
              <w:t xml:space="preserve"> </w:t>
            </w:r>
            <w:r w:rsidRPr="006820F9">
              <w:t>– (</w:t>
            </w:r>
            <w:proofErr w:type="spellStart"/>
            <w:r w:rsidRPr="006820F9">
              <w:t>pg</w:t>
            </w:r>
            <w:proofErr w:type="spellEnd"/>
            <w:r w:rsidRPr="006820F9">
              <w:t>/mL)</w:t>
            </w:r>
          </w:p>
          <w:p w14:paraId="5E449B6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 w:rsidRPr="006820F9">
              <w:tab/>
            </w:r>
            <w:r>
              <w:t>IFN-</w:t>
            </w:r>
            <w:r>
              <w:rPr>
                <w:rFonts w:hint="eastAsia"/>
              </w:rPr>
              <w:t>γ</w:t>
            </w:r>
            <w:r>
              <w:rPr>
                <w:rFonts w:hint="eastAsia"/>
              </w:rPr>
              <w:t xml:space="preserve"> </w:t>
            </w:r>
            <w:r>
              <w:t>–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546" w:type="dxa"/>
          </w:tcPr>
          <w:p w14:paraId="0909ED2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CDA950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4894146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.0 (1.0)</w:t>
            </w:r>
          </w:p>
          <w:p w14:paraId="73E035C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.5 (</w:t>
            </w:r>
            <w:r>
              <w:rPr>
                <w:rFonts w:hint="eastAsia"/>
              </w:rPr>
              <w:t>1.</w:t>
            </w:r>
            <w:r>
              <w:t>7)</w:t>
            </w:r>
          </w:p>
          <w:p w14:paraId="7B7BABC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7.9 (57.0)</w:t>
            </w:r>
          </w:p>
          <w:p w14:paraId="527A73D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4.6 (3.8)</w:t>
            </w:r>
          </w:p>
          <w:p w14:paraId="3EBC05D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.2 (1.6)</w:t>
            </w:r>
          </w:p>
          <w:p w14:paraId="4E39863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.6 (2.1</w:t>
            </w:r>
            <w:r>
              <w:rPr>
                <w:rFonts w:hint="eastAsia"/>
              </w:rPr>
              <w:t>)</w:t>
            </w:r>
          </w:p>
        </w:tc>
        <w:tc>
          <w:tcPr>
            <w:tcW w:w="1557" w:type="dxa"/>
          </w:tcPr>
          <w:p w14:paraId="0FDEB5C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6DF0B6A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469B642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 xml:space="preserve">1.0 </w:t>
            </w:r>
            <w:r>
              <w:rPr>
                <w:rFonts w:hint="eastAsia"/>
              </w:rPr>
              <w:t>(</w:t>
            </w:r>
            <w:r>
              <w:t>1.9)</w:t>
            </w:r>
          </w:p>
          <w:p w14:paraId="525E1D6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.6 (1.4)</w:t>
            </w:r>
          </w:p>
          <w:p w14:paraId="7F9A240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9.8 (17.4)</w:t>
            </w:r>
          </w:p>
          <w:p w14:paraId="5765CC5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  <w:rPr>
                <w:color w:val="FF0000"/>
              </w:rPr>
            </w:pPr>
            <w:r>
              <w:rPr>
                <w:rFonts w:hint="eastAsia"/>
              </w:rPr>
              <w:t>3</w:t>
            </w:r>
            <w:r>
              <w:t>.0 (3.8)</w:t>
            </w:r>
          </w:p>
          <w:p w14:paraId="775CA8F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.2 (1.7)</w:t>
            </w:r>
          </w:p>
          <w:p w14:paraId="38CB5F5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8 (1.6)</w:t>
            </w:r>
          </w:p>
        </w:tc>
        <w:tc>
          <w:tcPr>
            <w:tcW w:w="1558" w:type="dxa"/>
          </w:tcPr>
          <w:p w14:paraId="6D14F18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783BED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743CE11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 xml:space="preserve">1.0 </w:t>
            </w:r>
            <w:r>
              <w:rPr>
                <w:rFonts w:hint="eastAsia"/>
              </w:rPr>
              <w:t>(</w:t>
            </w:r>
            <w:r>
              <w:t>1.2)</w:t>
            </w:r>
          </w:p>
          <w:p w14:paraId="5E944F4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.2 (1.2)</w:t>
            </w:r>
          </w:p>
          <w:p w14:paraId="7AB13C1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5.7 (4.</w:t>
            </w:r>
            <w:r>
              <w:rPr>
                <w:rFonts w:hint="eastAsia"/>
              </w:rPr>
              <w:t>2</w:t>
            </w:r>
            <w:r>
              <w:t>)</w:t>
            </w:r>
          </w:p>
          <w:p w14:paraId="7C5A2EA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2.0 (1.0)</w:t>
            </w:r>
          </w:p>
          <w:p w14:paraId="2ABC3B1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.1 (1.9)</w:t>
            </w:r>
          </w:p>
          <w:p w14:paraId="1233E8C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.2 (1.7)</w:t>
            </w:r>
          </w:p>
        </w:tc>
        <w:tc>
          <w:tcPr>
            <w:tcW w:w="1004" w:type="dxa"/>
          </w:tcPr>
          <w:p w14:paraId="6C74F03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D2FEEA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2E36EF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785</w:t>
            </w:r>
          </w:p>
          <w:p w14:paraId="3A23A0B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868</w:t>
            </w:r>
          </w:p>
          <w:p w14:paraId="03DA4B4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18</w:t>
            </w:r>
            <w:r>
              <w:rPr>
                <w:rFonts w:hint="eastAsia"/>
              </w:rPr>
              <w:t>*</w:t>
            </w:r>
          </w:p>
          <w:p w14:paraId="68879E3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41</w:t>
            </w:r>
            <w:r>
              <w:rPr>
                <w:rFonts w:hint="eastAsia"/>
              </w:rPr>
              <w:t>*</w:t>
            </w:r>
          </w:p>
          <w:p w14:paraId="35CE7F2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777</w:t>
            </w:r>
          </w:p>
          <w:p w14:paraId="4DEFB6D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71</w:t>
            </w:r>
          </w:p>
        </w:tc>
      </w:tr>
      <w:tr w:rsidR="00736C19" w14:paraId="19D0C22C" w14:textId="77777777" w:rsidTr="00F43731">
        <w:tc>
          <w:tcPr>
            <w:tcW w:w="3266" w:type="dxa"/>
          </w:tcPr>
          <w:p w14:paraId="373E990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  <w:rPr>
                <w:highlight w:val="yellow"/>
              </w:rPr>
            </w:pPr>
            <w:r>
              <w:rPr>
                <w:rFonts w:hint="eastAsia"/>
              </w:rPr>
              <w:t>K</w:t>
            </w:r>
            <w:r>
              <w:t>L-6 – median (interquartile range) (U/mL)</w:t>
            </w:r>
          </w:p>
        </w:tc>
        <w:tc>
          <w:tcPr>
            <w:tcW w:w="1546" w:type="dxa"/>
          </w:tcPr>
          <w:p w14:paraId="77807E4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4</w:t>
            </w:r>
            <w:r>
              <w:t xml:space="preserve">72.0 </w:t>
            </w:r>
            <w:r>
              <w:rPr>
                <w:rFonts w:hint="eastAsia"/>
              </w:rPr>
              <w:t>(</w:t>
            </w:r>
            <w:r>
              <w:t>1546.0)</w:t>
            </w:r>
          </w:p>
        </w:tc>
        <w:tc>
          <w:tcPr>
            <w:tcW w:w="1557" w:type="dxa"/>
          </w:tcPr>
          <w:p w14:paraId="1779338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557.5 (1832.5)</w:t>
            </w:r>
          </w:p>
        </w:tc>
        <w:tc>
          <w:tcPr>
            <w:tcW w:w="1558" w:type="dxa"/>
          </w:tcPr>
          <w:p w14:paraId="1FBA6B5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4</w:t>
            </w:r>
            <w:r>
              <w:t>51.0 (689.3)</w:t>
            </w:r>
          </w:p>
        </w:tc>
        <w:tc>
          <w:tcPr>
            <w:tcW w:w="1004" w:type="dxa"/>
          </w:tcPr>
          <w:p w14:paraId="4DB4529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537</w:t>
            </w:r>
          </w:p>
        </w:tc>
      </w:tr>
      <w:tr w:rsidR="00736C19" w14:paraId="311D4CF7" w14:textId="77777777" w:rsidTr="00F43731">
        <w:tc>
          <w:tcPr>
            <w:tcW w:w="3266" w:type="dxa"/>
          </w:tcPr>
          <w:p w14:paraId="78B5D39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L</w:t>
            </w:r>
            <w:r>
              <w:t>iver function – median (interquartile range)</w:t>
            </w:r>
          </w:p>
          <w:p w14:paraId="7284591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ALB – g/L</w:t>
            </w:r>
          </w:p>
          <w:p w14:paraId="5A5AE1E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GGT – U/L</w:t>
            </w:r>
          </w:p>
        </w:tc>
        <w:tc>
          <w:tcPr>
            <w:tcW w:w="1546" w:type="dxa"/>
          </w:tcPr>
          <w:p w14:paraId="6B9A5D2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BF5488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2BEC8AC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3</w:t>
            </w:r>
            <w:r>
              <w:t>3.5 (7.1)</w:t>
            </w:r>
          </w:p>
          <w:p w14:paraId="2C95F54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49.2 (71.9)</w:t>
            </w:r>
          </w:p>
        </w:tc>
        <w:tc>
          <w:tcPr>
            <w:tcW w:w="1557" w:type="dxa"/>
          </w:tcPr>
          <w:p w14:paraId="0FEF629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6DA6CEE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35BE0F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3</w:t>
            </w:r>
            <w:r>
              <w:t>5.1 (4.2)</w:t>
            </w:r>
          </w:p>
          <w:p w14:paraId="66D2190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5</w:t>
            </w:r>
            <w:r>
              <w:t>3.6 (53.3)</w:t>
            </w:r>
          </w:p>
        </w:tc>
        <w:tc>
          <w:tcPr>
            <w:tcW w:w="1558" w:type="dxa"/>
          </w:tcPr>
          <w:p w14:paraId="25161AD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C0FD3D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663F9C8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3</w:t>
            </w:r>
            <w:r>
              <w:t>5.1 (8.0)</w:t>
            </w:r>
          </w:p>
          <w:p w14:paraId="3163C4D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84.6 (103.2)</w:t>
            </w:r>
          </w:p>
        </w:tc>
        <w:tc>
          <w:tcPr>
            <w:tcW w:w="1004" w:type="dxa"/>
          </w:tcPr>
          <w:p w14:paraId="5B82A2D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DAD6021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F4DA5E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21</w:t>
            </w:r>
          </w:p>
          <w:p w14:paraId="20E29FE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803</w:t>
            </w:r>
          </w:p>
        </w:tc>
      </w:tr>
      <w:tr w:rsidR="00736C19" w14:paraId="2F49CA68" w14:textId="77777777" w:rsidTr="00F43731">
        <w:tc>
          <w:tcPr>
            <w:tcW w:w="3266" w:type="dxa"/>
          </w:tcPr>
          <w:p w14:paraId="4C1E76B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B</w:t>
            </w:r>
            <w:r>
              <w:t>iochemical index – median (interquartile range)</w:t>
            </w:r>
          </w:p>
          <w:p w14:paraId="47BD6CA0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  <w:t>LDH – U/L</w:t>
            </w:r>
          </w:p>
          <w:p w14:paraId="48FD12A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I</w:t>
            </w:r>
            <w:r>
              <w:t>nflammatory biomarkers – median (interquartile range)</w:t>
            </w:r>
          </w:p>
          <w:p w14:paraId="2FC1C3B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</w:r>
            <w:proofErr w:type="spellStart"/>
            <w:r>
              <w:t>hsCRP</w:t>
            </w:r>
            <w:proofErr w:type="spellEnd"/>
            <w:r>
              <w:t xml:space="preserve"> – mg/L</w:t>
            </w:r>
          </w:p>
        </w:tc>
        <w:tc>
          <w:tcPr>
            <w:tcW w:w="1546" w:type="dxa"/>
          </w:tcPr>
          <w:p w14:paraId="377F54D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2AE7CABA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95901A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t>49.5 (115.6)</w:t>
            </w:r>
          </w:p>
          <w:p w14:paraId="06A0894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57C04CE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075406E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88.2 (138.0)</w:t>
            </w:r>
          </w:p>
        </w:tc>
        <w:tc>
          <w:tcPr>
            <w:tcW w:w="1557" w:type="dxa"/>
          </w:tcPr>
          <w:p w14:paraId="3D99877D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45EF896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176D05F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210.3 (156.1)</w:t>
            </w:r>
          </w:p>
          <w:p w14:paraId="1624767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0FE1CF02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64CF4B6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9.4 (37.0)</w:t>
            </w:r>
          </w:p>
        </w:tc>
        <w:tc>
          <w:tcPr>
            <w:tcW w:w="1558" w:type="dxa"/>
          </w:tcPr>
          <w:p w14:paraId="7F8C99C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4FF4BF6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7B5F0D1B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t>40.0 (173.1)</w:t>
            </w:r>
          </w:p>
          <w:p w14:paraId="0886C45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526F714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32E179F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>14.4 (47.9)</w:t>
            </w:r>
          </w:p>
        </w:tc>
        <w:tc>
          <w:tcPr>
            <w:tcW w:w="1004" w:type="dxa"/>
          </w:tcPr>
          <w:p w14:paraId="0F106E9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0470693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6781E15C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847</w:t>
            </w:r>
          </w:p>
          <w:p w14:paraId="7CAF79F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72E6AFA6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</w:p>
          <w:p w14:paraId="16ED790E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005</w:t>
            </w:r>
            <w:r>
              <w:rPr>
                <w:rFonts w:hint="eastAsia"/>
              </w:rPr>
              <w:t>*</w:t>
            </w:r>
            <w:r>
              <w:t>*</w:t>
            </w:r>
          </w:p>
        </w:tc>
      </w:tr>
      <w:tr w:rsidR="00736C19" w14:paraId="1F395578" w14:textId="77777777" w:rsidTr="00F43731">
        <w:tc>
          <w:tcPr>
            <w:tcW w:w="3266" w:type="dxa"/>
            <w:tcBorders>
              <w:bottom w:val="single" w:sz="4" w:space="0" w:color="auto"/>
            </w:tcBorders>
          </w:tcPr>
          <w:p w14:paraId="3CE6B3B9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tab/>
            </w:r>
            <w:r>
              <w:rPr>
                <w:rFonts w:hint="eastAsia"/>
              </w:rPr>
              <w:t>P</w:t>
            </w:r>
            <w:r>
              <w:t xml:space="preserve">CT </w:t>
            </w:r>
            <w:r>
              <w:rPr>
                <w:rFonts w:hint="eastAsia"/>
              </w:rPr>
              <w:t>increas</w:t>
            </w:r>
            <w:r>
              <w:t>e – N (%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7989A608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t>1 (87.5%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0B37B57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5</w:t>
            </w:r>
            <w:r>
              <w:t xml:space="preserve"> (55.6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08F8AF3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3</w:t>
            </w:r>
            <w:r>
              <w:t xml:space="preserve"> (75.0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DD27E05" w14:textId="77777777" w:rsidR="00736C19" w:rsidRDefault="00736C19" w:rsidP="00F43731">
            <w:pPr>
              <w:pStyle w:val="a4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0</w:t>
            </w:r>
            <w:r>
              <w:t>.135</w:t>
            </w:r>
          </w:p>
        </w:tc>
      </w:tr>
    </w:tbl>
    <w:p w14:paraId="7590934A" w14:textId="77777777" w:rsidR="00736C19" w:rsidRDefault="00736C19" w:rsidP="00736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.05</w:t>
      </w:r>
      <w:r>
        <w:rPr>
          <w:rFonts w:ascii="Times New Roman" w:hAnsi="Times New Roman" w:cs="Times New Roman"/>
        </w:rPr>
        <w:t xml:space="preserve">. 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01</w:t>
      </w:r>
    </w:p>
    <w:p w14:paraId="7EC21D37" w14:textId="7AF2BBF6" w:rsidR="00BA0284" w:rsidRPr="00736C19" w:rsidRDefault="00736C19" w:rsidP="00736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BC, white blood cell count. NEUT, neutrophil count. LYMPH, lymphocyte count. MONO, monocyte count. EO, eosinophil count. PLT, platelet count. NLR, neutrophil-to-lymphocyte ratio. PLR, platelet-to-lymphocyte ratio. IL-2, interleukin-2. IL-4, interleukin-4. IL-6, interleukin-6. IL-10, interleukin-10. TNF-α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tumor necrosis factor α. IFN-γ, interferon-</w:t>
      </w:r>
      <w:r>
        <w:rPr>
          <w:rFonts w:ascii="Times New Roman" w:hAnsi="Times New Roman" w:cs="Times New Roman" w:hint="eastAsia"/>
        </w:rPr>
        <w:t>γ</w:t>
      </w:r>
      <w:r>
        <w:rPr>
          <w:rFonts w:ascii="Times New Roman" w:hAnsi="Times New Roman" w:cs="Times New Roman"/>
        </w:rPr>
        <w:t>. KL-6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rebs</w:t>
      </w:r>
      <w:proofErr w:type="spellEnd"/>
      <w:r>
        <w:rPr>
          <w:rFonts w:ascii="Times New Roman" w:hAnsi="Times New Roman" w:cs="Times New Roman"/>
        </w:rPr>
        <w:t xml:space="preserve"> von den lungen-6. ALB, albumin. GGT, gamma-glutamyl transferase. LDH, lactate dehydrogenase. </w:t>
      </w:r>
      <w:proofErr w:type="spellStart"/>
      <w:r>
        <w:rPr>
          <w:rFonts w:ascii="Times New Roman" w:hAnsi="Times New Roman" w:cs="Times New Roman"/>
        </w:rPr>
        <w:t>hsCRP</w:t>
      </w:r>
      <w:proofErr w:type="spellEnd"/>
      <w:r>
        <w:rPr>
          <w:rFonts w:ascii="Times New Roman" w:hAnsi="Times New Roman" w:cs="Times New Roman"/>
        </w:rPr>
        <w:t>, sensitivity C-reactive protein. PCT, procalcitoni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, number of cases.</w:t>
      </w:r>
    </w:p>
    <w:sectPr w:rsidR="00BA0284" w:rsidRPr="00736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A8D46" w14:textId="77777777" w:rsidR="00BA0977" w:rsidRDefault="00BA0977" w:rsidP="00550405">
      <w:r>
        <w:separator/>
      </w:r>
    </w:p>
  </w:endnote>
  <w:endnote w:type="continuationSeparator" w:id="0">
    <w:p w14:paraId="1680C470" w14:textId="77777777" w:rsidR="00BA0977" w:rsidRDefault="00BA0977" w:rsidP="00550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4B45E" w14:textId="77777777" w:rsidR="00BA0977" w:rsidRDefault="00BA0977" w:rsidP="00550405">
      <w:r>
        <w:separator/>
      </w:r>
    </w:p>
  </w:footnote>
  <w:footnote w:type="continuationSeparator" w:id="0">
    <w:p w14:paraId="6974A04F" w14:textId="77777777" w:rsidR="00BA0977" w:rsidRDefault="00BA0977" w:rsidP="00550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19"/>
    <w:rsid w:val="000C4BC5"/>
    <w:rsid w:val="00550405"/>
    <w:rsid w:val="00736C19"/>
    <w:rsid w:val="00B724FD"/>
    <w:rsid w:val="00BA0977"/>
    <w:rsid w:val="00DC3D41"/>
    <w:rsid w:val="00FE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18EB5"/>
  <w15:chartTrackingRefBased/>
  <w15:docId w15:val="{FB0CD40B-47E1-4E4E-B84A-68D1AC16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C1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36C1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50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04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0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504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伊霖</dc:creator>
  <cp:keywords/>
  <dc:description/>
  <cp:lastModifiedBy>杨 伊霖</cp:lastModifiedBy>
  <cp:revision>3</cp:revision>
  <dcterms:created xsi:type="dcterms:W3CDTF">2021-11-05T17:13:00Z</dcterms:created>
  <dcterms:modified xsi:type="dcterms:W3CDTF">2021-12-04T07:00:00Z</dcterms:modified>
</cp:coreProperties>
</file>